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78CA3" w14:textId="7575F075" w:rsidR="00622BBD" w:rsidRPr="000274B6" w:rsidRDefault="009753EB" w:rsidP="000274B6">
      <w:pPr>
        <w:spacing w:after="100" w:afterAutospacing="1" w:line="276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Multimedia_Appendix_4"/>
      <w:bookmarkStart w:id="1" w:name="Figure9"/>
      <w:r w:rsidRPr="009753EB"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bookmarkEnd w:id="0"/>
      <w:r w:rsidR="00330633">
        <w:rPr>
          <w:rFonts w:ascii="Times New Roman" w:hAnsi="Times New Roman" w:cs="Times New Roman"/>
          <w:b/>
          <w:sz w:val="24"/>
          <w:szCs w:val="24"/>
        </w:rPr>
        <w:t>3</w:t>
      </w:r>
      <w:r w:rsidRPr="009753EB">
        <w:rPr>
          <w:rFonts w:ascii="Times New Roman" w:hAnsi="Times New Roman" w:cs="Times New Roman"/>
          <w:b/>
          <w:sz w:val="24"/>
          <w:szCs w:val="24"/>
        </w:rPr>
        <w:t>: Quality appraisal of included articles using the 13</w:t>
      </w:r>
      <w:r w:rsidR="000274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74B6" w:rsidRPr="000274B6">
        <w:rPr>
          <w:rFonts w:ascii="Times New Roman" w:hAnsi="Times New Roman" w:cs="Times New Roman"/>
          <w:b/>
          <w:sz w:val="24"/>
          <w:szCs w:val="24"/>
        </w:rPr>
        <w:t>QuADS criteria</w:t>
      </w:r>
      <w:r w:rsidRPr="009753EB">
        <w:rPr>
          <w:rFonts w:ascii="Times New Roman" w:hAnsi="Times New Roman" w:cs="Times New Roman"/>
          <w:b/>
          <w:sz w:val="24"/>
          <w:szCs w:val="24"/>
        </w:rPr>
        <w:t>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225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5"/>
        <w:gridCol w:w="735"/>
        <w:gridCol w:w="735"/>
        <w:gridCol w:w="1386"/>
      </w:tblGrid>
      <w:tr w:rsidR="008F3BBF" w:rsidRPr="00BF28FC" w14:paraId="11724B72" w14:textId="77777777" w:rsidTr="008F3BBF">
        <w:trPr>
          <w:trHeight w:val="308"/>
        </w:trPr>
        <w:tc>
          <w:tcPr>
            <w:tcW w:w="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C913C5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, Year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82BCE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5635D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41C559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CA3A7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EF99D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ABB81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7FFF6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7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32767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8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B8C9C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9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E26B3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0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F5567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1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C28FC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2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BD19D8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3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56C8E" w14:textId="77777777" w:rsidR="008F3BBF" w:rsidRPr="00BF28FC" w:rsidRDefault="008F3BBF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score </w:t>
            </w:r>
          </w:p>
        </w:tc>
      </w:tr>
      <w:tr w:rsidR="008F3BBF" w:rsidRPr="00BF28FC" w14:paraId="49081911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50F4E" w14:textId="49EADD2C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 [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91AB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2061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9F872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FC55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392D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F45CC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90E7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DF8C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CEA21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C5EF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3D5B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A98D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6FF6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1A15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3BBF" w:rsidRPr="00BF28FC" w14:paraId="742A22C3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6886D" w14:textId="0F9C1AF3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hlik [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9CA2F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5217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80D6F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3F00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B901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467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13DC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AD02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06D7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44D6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9C32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18AF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DC62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96BF0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3BBF" w:rsidRPr="00BF28FC" w14:paraId="3B378F3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482C9" w14:textId="2CC9D405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hn [6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 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9A1AE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61CF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28A9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DBD90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1223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AF8B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936E2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696F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9E9F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205C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42A4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6220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56B7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9BD1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0AB23771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7E20D9" w14:textId="3FC03DDC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da [77], 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F05F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3B19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D19D5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8CF8A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B07E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B642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E76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2AB0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920F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348C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BBCF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9DB5F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B65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C219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F3BBF" w:rsidRPr="00BF28FC" w14:paraId="19BD9652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58E63" w14:textId="63DFDD00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haus [79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46FD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358F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87E4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C14A6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F23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07B3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4500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E6B2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20F8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BD0F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C82C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1C7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06D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818D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F3BBF" w:rsidRPr="00BF28FC" w14:paraId="3BFAFF9B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C93B2" w14:textId="248A8E39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Wong [9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FAC73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961A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2E60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F8F8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1367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3043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67AE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64C4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947D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6BDB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97DA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778B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FE68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B398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F3BBF" w:rsidRPr="00BF28FC" w14:paraId="2751C716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2CB80C" w14:textId="0250B8CB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Ho [74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D7CE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E5E6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0841D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3170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6F7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031D1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7FBFE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F2559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9622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87C1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4C6D9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153CC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C89E8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6F99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43857EC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F576F" w14:textId="4083A5EE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Werhahn [84],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9F8E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E2C2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1A30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7ED8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F3CE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0A8A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42C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D24E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E1F8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BE41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B329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0563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979B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0331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F3BBF" w:rsidRPr="00BF28FC" w14:paraId="1782D70F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D8EC0" w14:textId="4FB598FB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Santala [33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A629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645C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0B3B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B896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36CB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F88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710D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8D229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45CE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C312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58F7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D7F0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E1AB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4822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3BBF" w:rsidRPr="00BF28FC" w14:paraId="1E4B2372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124B5" w14:textId="40CF3646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Ausín [85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9E77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133B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9E6E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AC85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9558F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832ED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909B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72F1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73FC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5AF3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0DF7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9176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4392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0E8A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3BBF" w:rsidRPr="00BF28FC" w14:paraId="521F175B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B83C9" w14:textId="68774F33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Kovacs [86],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B98C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0CD3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D259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8330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A623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6CD8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5827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1404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CAFB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E3FA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D7FE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F9EC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AE91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C3AF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F3BBF" w:rsidRPr="00BF28FC" w14:paraId="123CD1C0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FE10B" w14:textId="0BA0E712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Weng [6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9147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2551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D85BE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A9E5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AA096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7E0C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61D4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D625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1992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5CBA2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DDC8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224F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2317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F779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0BA0057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77510" w14:textId="4173ED19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Campo [75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2B72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1888C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392E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6AD1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BF04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CA27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07EB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974F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8FCB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3381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CAF9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59F64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9A5E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6EA44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3BBF" w:rsidRPr="00BF28FC" w14:paraId="2FA17EB3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E7462" w14:textId="03EC9BAA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Vaseekaran [76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3986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9DE1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8EC5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DEE94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8C47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65B2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4CBE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F2EB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0EFF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382E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157B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E0C9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6279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CABC2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3BBF" w:rsidRPr="00BF28FC" w14:paraId="21B544EA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65651" w14:textId="7E1CD2F3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Lee [9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A519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90AD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18CA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AEE0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1C15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264D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293B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8F17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498A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2305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0641D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9B29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46B7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BD2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F3BBF" w:rsidRPr="00BF28FC" w14:paraId="4F694A6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18DD7" w14:textId="33E7C3DB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Peterson [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B39D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7951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EBFD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1541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F40C2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82786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0D6A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47FEC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66CB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5807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9D78B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C11F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B022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DA96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F3BBF" w:rsidRPr="00BF28FC" w14:paraId="47A9DF9B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85E23" w14:textId="172DAB3D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Pavic [82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201CD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F197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05D9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92692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7EE9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88A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8BE9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529A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BFAB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DC21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B485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2171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DD2BD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6D5E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F3BBF" w:rsidRPr="00BF28FC" w14:paraId="79B3ECF9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41679" w14:textId="2CF2C0D4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Lévi [58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EFFA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20EB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A8D8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3EC6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0F1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B69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DB93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74F2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401F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BBA5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981F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EC989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665A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72D5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F3BBF" w:rsidRPr="00BF28FC" w14:paraId="2E0F667D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70266" w14:textId="1C35E6A6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Wu [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3B2E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34574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056AE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3028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4AA0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5B456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254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1B25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3198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7482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7E0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D652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E3A8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8DB3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5E6763CE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B8D26" w14:textId="37012969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Ghods [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C2A61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9F46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1000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B282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0DDB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86F5D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15D9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1588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F177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47FA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13B4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CBD7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D0C3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B7F1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F3BBF" w:rsidRPr="00BF28FC" w14:paraId="3F928264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CB692" w14:textId="0A88D956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Pavic  [81], 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4C59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3E42A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FA4A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ABBBE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53AF8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2CE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31E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6CDA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AB4F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48C5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9778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BEC5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654B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DCB0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30F54ACF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11A34" w14:textId="5473AC22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Ayyoubzadeh [9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7741F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A6AF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71F9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648A4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886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7010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EB3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D9D09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23A0B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A973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7924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4DA8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07AB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1444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F3BBF" w:rsidRPr="00BF28FC" w14:paraId="4AAD3E3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3BA12" w14:textId="32D52D17" w:rsidR="008F3BBF" w:rsidRPr="00BF28FC" w:rsidRDefault="00607E1D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kova [78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61A5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D07E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4ADF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1B08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7EB4F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133D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F476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2208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63E7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8601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BE11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4653A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3AE3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E722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3BBF" w:rsidRPr="00BF28FC" w14:paraId="25C74625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8C933" w14:textId="5389013B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ng [90],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BA81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BBFF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6A5F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A29A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DEB7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E828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34B1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4927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3A24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5E0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3673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CAB6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87C42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D58E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3E19220E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AB8D4" w14:textId="3D9E18C4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  [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1907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0950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1046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3CB3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82CB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733D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C285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23EFF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99B3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467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616B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3549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1B97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5E1E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F3BBF" w:rsidRPr="00BF28FC" w14:paraId="79CC832C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C4EB9" w14:textId="07A8263D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ao [34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4EEA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4D95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F2691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6A80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97E2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A1F3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9D95B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867C6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5F683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DD5E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4DE0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6B95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B10FA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34E3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F3BBF" w:rsidRPr="00BF28FC" w14:paraId="069DAF03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1351A" w14:textId="36F213D7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ni [31], 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EF28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9D9F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C8F5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629FB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61D6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2D4C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DABB3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E6CF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7996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4AB1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413F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F455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5286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BB78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3BBF" w:rsidRPr="00BF28FC" w14:paraId="27A8EA69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FB332" w14:textId="00D552FC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okolainen [24], 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A6C5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B240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1823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CA2B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0B053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32A4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09BAD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183E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3D03E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CE6A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A689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C533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2101F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5B90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769F14FE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58AF3" w14:textId="3599C941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smeier [89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2046B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5F4C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B903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9653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D3FA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FE4E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DE2A3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6832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3660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CE377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1D18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FFBF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1F6F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5D33F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633C87B6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5500E" w14:textId="4BAEBE1B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sios [54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D05A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D8B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EB60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9B98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DF567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51F0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4E6F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CDF1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26E43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D3B8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0F94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776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7B99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7C7E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F3BBF" w:rsidRPr="00BF28FC" w14:paraId="58CFC84A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F440F" w14:textId="36E241CA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Ravichandran [27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2BF5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83B99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46E5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B8C85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A337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5BDE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397B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136C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F59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BF17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AF0E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931E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D20A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7B3C9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F3BBF" w:rsidRPr="00BF28FC" w14:paraId="419C11B2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43A682" w14:textId="408E4F54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Lee [6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7AB1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B270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464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138A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564B1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A5EB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61156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0139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BB67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482D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C837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C54C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CC58D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9ED9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F3BBF" w:rsidRPr="00BF28FC" w14:paraId="36C056DA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5FA5B8" w14:textId="3FF4935A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Blanc [35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5455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19E4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1DFD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3F61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F5C8A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1F439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02B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0298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63B9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913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A85B6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C86ED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10CD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5782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F3BBF" w:rsidRPr="00BF28FC" w14:paraId="0634017D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0B061" w14:textId="1EF60EBE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Huo [56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B422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5552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1104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AAD2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20CA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B7DA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0C24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A816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405B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CB41F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AFC6A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4C79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AAEC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09D0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F3BBF" w:rsidRPr="00BF28FC" w14:paraId="24BDDB91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9CEE3" w14:textId="32F6A008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Sharma [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F28FF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89C4B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4D172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DBEC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CDE6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D679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BF8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A6E1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E9D9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12C0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412B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FCD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CD5B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ECF2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3BBF" w:rsidRPr="00BF28FC" w14:paraId="1B958783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D1FB2" w14:textId="1BD023C4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Sigcha [87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5B73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2CB1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9612D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D8D2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CAE2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0F68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DE73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CC0AE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B75F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A7A1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AEF6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FA9A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0C0D9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72FE6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F3BBF" w:rsidRPr="00BF28FC" w14:paraId="387D06D1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7C6FE0" w14:textId="10721319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Zedda [25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DCC29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0CE2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17EB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7167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E4860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59A7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4D49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BEE7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7DD4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1311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5AEB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DE2B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BEDD0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2DE0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F3BBF" w:rsidRPr="00BF28FC" w14:paraId="06418994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B49F5" w14:textId="67A4DFE1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Toh [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1012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674D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D01A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14F0D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8DA3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7ABC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67FB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E315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8011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DCBE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552B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3D80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272C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B3DE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F3BBF" w:rsidRPr="00BF28FC" w14:paraId="1E877F7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7A605" w14:textId="03F627E4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Marin-pardo [26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8CA9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09B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8FA3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3733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79BB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C63D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EEBB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D5F0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5EB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09494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BE0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B078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8CCBA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6D273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F3BBF" w:rsidRPr="00BF28FC" w14:paraId="03F127EB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1E16E" w14:textId="006A8914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Noorian [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213B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DA929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69F8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2840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03B7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70BA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7701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5165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7834C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E3A5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2143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D992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D968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C0ED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F3BBF" w:rsidRPr="00BF28FC" w14:paraId="0D101344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951A7E" w14:textId="70B34F53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 [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62F7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88E7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7E9D6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99CB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AEBF2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8E3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B3A5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9919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D2347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40D2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8788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51FE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5854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6127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3BBF" w:rsidRPr="00BF28FC" w14:paraId="69AA255B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FC0B0" w14:textId="08003839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cy [6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0077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C214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647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2E99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83FB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02A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C78F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8B0A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E07A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87DB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BAC9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A33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7DA3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5A70E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F3BBF" w:rsidRPr="00BF28FC" w14:paraId="5B931F5E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8134A" w14:textId="235D1285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 [91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8C1B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EB8BE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2E64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8DE9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F0854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34B0C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6EBBE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B5F3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F9F3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BAE3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828E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648D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84293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2DA15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F3BBF" w:rsidRPr="00BF28FC" w14:paraId="343E9C4C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74785" w14:textId="55495ACD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varaja [9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F822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0B48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BBA1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F3D5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191A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BE1D2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0EDF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6925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923D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0E23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2720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3C620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89CCD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2FD5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F3BBF" w:rsidRPr="00BF28FC" w14:paraId="08C67D36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EDC56" w14:textId="3840449A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[6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57A91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E5C4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7CF5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AF10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0CCBD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4E97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C9B4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E872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2D2A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75C0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1735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1EC4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2315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ABB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F3BBF" w:rsidRPr="00BF28FC" w14:paraId="2F5040D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E30C2" w14:textId="50F25646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lten [28], 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61642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BC38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99F1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9D96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705F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B8BC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DFEA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DE15D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8D18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A8AD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C7A4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B9D0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502D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9F8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F3BBF" w:rsidRPr="00BF28FC" w14:paraId="739071C3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46BA5" w14:textId="5E2E2878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Waddell [</w:t>
            </w:r>
            <w:r w:rsidR="007D237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], 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2763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EE6E6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D5AE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422D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992EF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B1DE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824C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96CC2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234F1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EC11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1B45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F6D0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68B1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2101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F3BBF" w:rsidRPr="00BF28FC" w14:paraId="7C771BE3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69339D" w14:textId="69661DF5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esh [9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 2021.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DC58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0C94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F689D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2461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86D9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306C4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7C64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D5DE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7C91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A92A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A0B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69B7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861CB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74F3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F3BBF" w:rsidRPr="00BF28FC" w14:paraId="0BFD6730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5E009" w14:textId="1156C9DA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cari [53],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0637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43D1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F8B2D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2866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AE73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54C5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DFC1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D0CF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166CC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8695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CD31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A051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171D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8E09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F3BBF" w:rsidRPr="00BF28FC" w14:paraId="4659A623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C5DDA" w14:textId="5721A16D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enstal [32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593DA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DFD4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9E0E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52D5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A653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A92D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DF954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6F6D2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A9A1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6AEB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A53A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4873C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E7D0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5F1F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F3BBF" w:rsidRPr="00BF28FC" w14:paraId="506D16CF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7661A" w14:textId="1EED4723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Cappon [55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24E80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66D0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F14B2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D1E6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49D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8EB2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35B8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AB11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58ACE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DF9D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600A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A4AB5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DEEF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542B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8F3BBF" w:rsidRPr="00BF28FC" w14:paraId="60BEC1CE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0E31D" w14:textId="6854BDAA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mi [83],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56FD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FFCD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4BD3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BEED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5FA8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9F49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A6C3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5C4D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DE7B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F2F6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9374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ADB5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C663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9A01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F3BBF" w:rsidRPr="00BF28FC" w14:paraId="2CD26CE6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DF200" w14:textId="2054F76F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rlenza [6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 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9AEA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D656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F6FCA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65D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805C8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B044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10CE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A1C8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5D3A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6126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DA82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7CD3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9491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D4FBF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F3BBF" w:rsidRPr="00BF28FC" w14:paraId="25397157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8824E" w14:textId="49447320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ch [59],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9BC08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4EA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F889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6DE8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4595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4DBB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DC54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6583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2EF9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EB49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5225C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7FE38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7F67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770A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3BBF" w:rsidRPr="00BF28FC" w14:paraId="50B4E214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DD2B3" w14:textId="36366890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tö [80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48EA6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649C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99D5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57C4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D84B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C8260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8EA4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0CE6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A539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6182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98EE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AE0D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B0A48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46B4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F3BBF" w:rsidRPr="00BF28FC" w14:paraId="29FA8A7E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51FE32" w14:textId="4E88FFDB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ijffa [29], 20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91915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8193E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3712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8275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3A872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FCCB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E6C3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B4A7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F5473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BA16D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A4A3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DBDE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A266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0D43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F3BBF" w:rsidRPr="00BF28FC" w14:paraId="58EC3551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9FB9F3" w14:textId="38F7B250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[9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D5F4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C923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1172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11F33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AD03E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AF30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B46E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6B546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1900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FB84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E7F0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BD83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31B1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3ECB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3BBF" w:rsidRPr="00BF28FC" w14:paraId="02B2F070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6374B" w14:textId="067A2E62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 [</w:t>
            </w:r>
            <w:r w:rsidR="007D2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4346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B2C8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74FF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2ACC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B8BD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165E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EB60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A922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0580A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5D0D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90B0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9570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D652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ED52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F3BBF" w:rsidRPr="00BF28FC" w14:paraId="1B43228B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EBAED" w14:textId="015A845A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ogna [52],20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15DF7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A4F5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198A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A7B1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1DAC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2FCE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DFADF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E10A1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0E59A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51B1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DFD0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0D90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3839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C16C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F3BBF" w:rsidRPr="00BF28FC" w14:paraId="622CCB78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90FC32" w14:textId="3707F5F9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hobiani [57],20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7F1D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76941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CD46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E6D48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33D86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BF36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5995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7D600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9977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4856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F6E3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499C9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C916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21C8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F3BBF" w:rsidRPr="00BF28FC" w14:paraId="195CC746" w14:textId="77777777" w:rsidTr="008F3BBF">
        <w:trPr>
          <w:trHeight w:val="315"/>
        </w:trPr>
        <w:tc>
          <w:tcPr>
            <w:tcW w:w="8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69A6D" w14:textId="50B3554D" w:rsidR="008F3BBF" w:rsidRPr="00BF28FC" w:rsidRDefault="007C03FC" w:rsidP="008F3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sz w:val="20"/>
                <w:szCs w:val="20"/>
              </w:rPr>
              <w:t>Morales-botello [88], 20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F2DA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7226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0A9BC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C47C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A2C6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745F5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3CBA7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8A50D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0C65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55FDB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DB1824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A1722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66F83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40A73E" w14:textId="77777777" w:rsidR="008F3BBF" w:rsidRPr="00BF28FC" w:rsidRDefault="008F3BBF" w:rsidP="008F3B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15C84F70" w14:textId="285DF123" w:rsidR="00B5603D" w:rsidRDefault="00A02505" w:rsidP="00045E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sz w:val="24"/>
          <w:szCs w:val="24"/>
        </w:rPr>
        <w:t>Note</w:t>
      </w:r>
      <w:r w:rsidR="007A611E" w:rsidRPr="007A4CB2">
        <w:rPr>
          <w:rFonts w:ascii="Times New Roman" w:hAnsi="Times New Roman" w:cs="Times New Roman"/>
          <w:b/>
          <w:sz w:val="24"/>
          <w:szCs w:val="24"/>
        </w:rPr>
        <w:t>:</w:t>
      </w:r>
      <w:r w:rsidR="007A611E" w:rsidRPr="007A4CB2">
        <w:rPr>
          <w:rFonts w:ascii="Times New Roman" w:hAnsi="Times New Roman" w:cs="Times New Roman"/>
          <w:sz w:val="24"/>
          <w:szCs w:val="24"/>
        </w:rPr>
        <w:t xml:space="preserve"> </w:t>
      </w:r>
      <w:r w:rsidR="00B5603D" w:rsidRPr="004D1278">
        <w:rPr>
          <w:rFonts w:ascii="Times New Roman" w:hAnsi="Times New Roman" w:cs="Times New Roman"/>
          <w:sz w:val="24"/>
          <w:szCs w:val="24"/>
        </w:rPr>
        <w:t xml:space="preserve">0 = </w:t>
      </w:r>
      <w:r w:rsidR="00B5603D">
        <w:rPr>
          <w:rFonts w:ascii="Times New Roman" w:hAnsi="Times New Roman" w:cs="Times New Roman"/>
          <w:sz w:val="24"/>
          <w:szCs w:val="24"/>
        </w:rPr>
        <w:t>n</w:t>
      </w:r>
      <w:r w:rsidR="00B5603D" w:rsidRPr="004D1278">
        <w:rPr>
          <w:rFonts w:ascii="Times New Roman" w:hAnsi="Times New Roman" w:cs="Times New Roman"/>
          <w:sz w:val="24"/>
          <w:szCs w:val="24"/>
        </w:rPr>
        <w:t>o</w:t>
      </w:r>
      <w:r w:rsidR="00B5603D">
        <w:rPr>
          <w:rFonts w:ascii="Times New Roman" w:hAnsi="Times New Roman" w:cs="Times New Roman"/>
          <w:sz w:val="24"/>
          <w:szCs w:val="24"/>
        </w:rPr>
        <w:t>t</w:t>
      </w:r>
      <w:r w:rsidR="00B5603D" w:rsidRPr="004D1278">
        <w:rPr>
          <w:rFonts w:ascii="Times New Roman" w:hAnsi="Times New Roman" w:cs="Times New Roman"/>
          <w:sz w:val="24"/>
          <w:szCs w:val="24"/>
        </w:rPr>
        <w:t xml:space="preserve"> at all, 1 = </w:t>
      </w:r>
      <w:r w:rsidR="00B5603D">
        <w:rPr>
          <w:rFonts w:ascii="Times New Roman" w:hAnsi="Times New Roman" w:cs="Times New Roman"/>
          <w:sz w:val="24"/>
          <w:szCs w:val="24"/>
        </w:rPr>
        <w:t>v</w:t>
      </w:r>
      <w:r w:rsidR="00B5603D" w:rsidRPr="004D1278">
        <w:rPr>
          <w:rFonts w:ascii="Times New Roman" w:hAnsi="Times New Roman" w:cs="Times New Roman"/>
          <w:sz w:val="24"/>
          <w:szCs w:val="24"/>
        </w:rPr>
        <w:t xml:space="preserve">ery </w:t>
      </w:r>
      <w:r w:rsidR="00B5603D">
        <w:rPr>
          <w:rFonts w:ascii="Times New Roman" w:hAnsi="Times New Roman" w:cs="Times New Roman"/>
          <w:sz w:val="24"/>
          <w:szCs w:val="24"/>
        </w:rPr>
        <w:t>slightly</w:t>
      </w:r>
      <w:r w:rsidR="00B5603D" w:rsidRPr="004D1278">
        <w:rPr>
          <w:rFonts w:ascii="Times New Roman" w:hAnsi="Times New Roman" w:cs="Times New Roman"/>
          <w:sz w:val="24"/>
          <w:szCs w:val="24"/>
        </w:rPr>
        <w:t xml:space="preserve">, 2 = </w:t>
      </w:r>
      <w:r w:rsidR="00B5603D">
        <w:rPr>
          <w:rFonts w:ascii="Times New Roman" w:hAnsi="Times New Roman" w:cs="Times New Roman"/>
          <w:sz w:val="24"/>
          <w:szCs w:val="24"/>
        </w:rPr>
        <w:t>moderately</w:t>
      </w:r>
      <w:r w:rsidR="00B5603D" w:rsidRPr="004D1278">
        <w:rPr>
          <w:rFonts w:ascii="Times New Roman" w:hAnsi="Times New Roman" w:cs="Times New Roman"/>
          <w:sz w:val="24"/>
          <w:szCs w:val="24"/>
        </w:rPr>
        <w:t xml:space="preserve">, 3 = </w:t>
      </w:r>
      <w:r w:rsidR="00B5603D">
        <w:rPr>
          <w:rFonts w:ascii="Times New Roman" w:hAnsi="Times New Roman" w:cs="Times New Roman"/>
          <w:sz w:val="24"/>
          <w:szCs w:val="24"/>
        </w:rPr>
        <w:t>complete</w:t>
      </w:r>
      <w:r w:rsidR="00BE3D88" w:rsidRPr="007A4CB2">
        <w:rPr>
          <w:rFonts w:ascii="Times New Roman" w:hAnsi="Times New Roman" w:cs="Times New Roman"/>
          <w:sz w:val="24"/>
          <w:szCs w:val="24"/>
        </w:rPr>
        <w:t>.</w:t>
      </w:r>
      <w:r w:rsidR="009770F0" w:rsidRPr="007A4C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FEA4F7" w14:textId="423D5644" w:rsidR="0009376D" w:rsidRDefault="007A611E" w:rsidP="002B1F3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11D2">
        <w:rPr>
          <w:rFonts w:ascii="Times New Roman" w:hAnsi="Times New Roman" w:cs="Times New Roman"/>
          <w:b/>
          <w:sz w:val="24"/>
          <w:szCs w:val="24"/>
        </w:rPr>
        <w:t>Q</w:t>
      </w:r>
      <w:r w:rsidR="002D65F5" w:rsidRPr="006D11D2">
        <w:rPr>
          <w:rFonts w:ascii="Times New Roman" w:hAnsi="Times New Roman" w:cs="Times New Roman"/>
          <w:b/>
          <w:sz w:val="24"/>
          <w:szCs w:val="24"/>
        </w:rPr>
        <w:t>uADS criteria</w:t>
      </w:r>
      <w:r w:rsidRPr="006D11D2">
        <w:rPr>
          <w:rFonts w:ascii="Times New Roman" w:hAnsi="Times New Roman" w:cs="Times New Roman"/>
          <w:b/>
          <w:sz w:val="24"/>
          <w:szCs w:val="24"/>
        </w:rPr>
        <w:t>:</w:t>
      </w:r>
      <w:r w:rsidR="006D11D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2E92F90" w14:textId="09CB1267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1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Theoretical or conceptual underpinning to the research</w:t>
      </w:r>
    </w:p>
    <w:p w14:paraId="432A986E" w14:textId="2CD44994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2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Statement of research aim/s</w:t>
      </w:r>
    </w:p>
    <w:p w14:paraId="63CA9DC9" w14:textId="6373FAB6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3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Clear description of research setting and target population</w:t>
      </w:r>
    </w:p>
    <w:p w14:paraId="4141B0E1" w14:textId="79E3220D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4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The study design is appropriate to address the stated research aim/s</w:t>
      </w:r>
    </w:p>
    <w:p w14:paraId="709DF65B" w14:textId="1B266D42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5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Appropriate sampling to address the research aim/s</w:t>
      </w:r>
    </w:p>
    <w:p w14:paraId="7C411D04" w14:textId="29E51CD8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6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Rationale for choice of data collection tool/s</w:t>
      </w:r>
    </w:p>
    <w:p w14:paraId="3A2CC392" w14:textId="2904723A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7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The format and content of data collection tool is appropriate to address the stated research aim/s</w:t>
      </w:r>
    </w:p>
    <w:p w14:paraId="51F1F406" w14:textId="687E69F9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8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Description of data collection procedure</w:t>
      </w:r>
    </w:p>
    <w:p w14:paraId="010A1E91" w14:textId="647A2E76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9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Recruitment data provided</w:t>
      </w:r>
    </w:p>
    <w:p w14:paraId="3C0364BB" w14:textId="4D33C685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10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Justification for analytic method selected</w:t>
      </w:r>
    </w:p>
    <w:p w14:paraId="475B706D" w14:textId="6667E6A6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11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The method of analysis was appropriate to answer the research aim/s</w:t>
      </w:r>
    </w:p>
    <w:p w14:paraId="637FCE19" w14:textId="150210B8" w:rsidR="0009376D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t>C12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>Evidence that the research stakeholders have been considered in research design or conduct</w:t>
      </w:r>
    </w:p>
    <w:p w14:paraId="3E50F1AB" w14:textId="76BD4869" w:rsidR="004D1494" w:rsidRDefault="00803CAD" w:rsidP="000937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CB2">
        <w:rPr>
          <w:rFonts w:ascii="Times New Roman" w:hAnsi="Times New Roman" w:cs="Times New Roman"/>
          <w:b/>
          <w:bCs/>
          <w:sz w:val="24"/>
          <w:szCs w:val="24"/>
        </w:rPr>
        <w:lastRenderedPageBreak/>
        <w:t>C13</w:t>
      </w:r>
      <w:r w:rsidRPr="007A4CB2">
        <w:rPr>
          <w:rFonts w:ascii="Times New Roman" w:hAnsi="Times New Roman" w:cs="Times New Roman"/>
          <w:sz w:val="24"/>
          <w:szCs w:val="24"/>
        </w:rPr>
        <w:t xml:space="preserve">: </w:t>
      </w:r>
      <w:r w:rsidR="00D66BD0" w:rsidRPr="007A4CB2">
        <w:rPr>
          <w:rFonts w:ascii="Times New Roman" w:hAnsi="Times New Roman" w:cs="Times New Roman"/>
          <w:sz w:val="24"/>
          <w:szCs w:val="24"/>
        </w:rPr>
        <w:t xml:space="preserve">Strengths and limitations critically discussed </w:t>
      </w:r>
    </w:p>
    <w:p w14:paraId="298280BC" w14:textId="77777777" w:rsidR="004D1494" w:rsidRDefault="004D1494" w:rsidP="00D067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BD1670" w14:textId="77777777" w:rsidR="004D1494" w:rsidRDefault="004D1494" w:rsidP="00D067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A3A4EB" w14:textId="77777777" w:rsidR="00717411" w:rsidRDefault="00717411" w:rsidP="00D067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DEF670" w14:textId="77777777" w:rsidR="00394B30" w:rsidRDefault="00394B30" w:rsidP="00D067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D2CF72" w14:textId="2A752448" w:rsidR="00394B30" w:rsidRPr="007A4CB2" w:rsidRDefault="00394B30" w:rsidP="00D067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94B30" w:rsidRPr="007A4CB2" w:rsidSect="007545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760FBE"/>
    <w:multiLevelType w:val="hybridMultilevel"/>
    <w:tmpl w:val="DDDAA09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C40FD"/>
    <w:multiLevelType w:val="hybridMultilevel"/>
    <w:tmpl w:val="E626F6D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07A9F"/>
    <w:multiLevelType w:val="hybridMultilevel"/>
    <w:tmpl w:val="EA7C59F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268986">
    <w:abstractNumId w:val="2"/>
  </w:num>
  <w:num w:numId="2" w16cid:durableId="848057183">
    <w:abstractNumId w:val="0"/>
  </w:num>
  <w:num w:numId="3" w16cid:durableId="14998088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Nq4FAF54vb4tAAAA"/>
  </w:docVars>
  <w:rsids>
    <w:rsidRoot w:val="00805544"/>
    <w:rsid w:val="00000F17"/>
    <w:rsid w:val="00003F45"/>
    <w:rsid w:val="0001595B"/>
    <w:rsid w:val="00016277"/>
    <w:rsid w:val="000240D0"/>
    <w:rsid w:val="000274B6"/>
    <w:rsid w:val="000332DB"/>
    <w:rsid w:val="00033E1A"/>
    <w:rsid w:val="00043618"/>
    <w:rsid w:val="00045ED0"/>
    <w:rsid w:val="00053786"/>
    <w:rsid w:val="00061D2D"/>
    <w:rsid w:val="00066059"/>
    <w:rsid w:val="0009376D"/>
    <w:rsid w:val="00094DB9"/>
    <w:rsid w:val="000969CC"/>
    <w:rsid w:val="000A1854"/>
    <w:rsid w:val="000A497C"/>
    <w:rsid w:val="000B7D67"/>
    <w:rsid w:val="000C109D"/>
    <w:rsid w:val="000C5B68"/>
    <w:rsid w:val="000E2C13"/>
    <w:rsid w:val="000E4124"/>
    <w:rsid w:val="000F57A9"/>
    <w:rsid w:val="000F622F"/>
    <w:rsid w:val="00103D48"/>
    <w:rsid w:val="00104FA3"/>
    <w:rsid w:val="0012029C"/>
    <w:rsid w:val="001363EF"/>
    <w:rsid w:val="0013661B"/>
    <w:rsid w:val="001379EF"/>
    <w:rsid w:val="001432BD"/>
    <w:rsid w:val="00152632"/>
    <w:rsid w:val="001536B5"/>
    <w:rsid w:val="00156D00"/>
    <w:rsid w:val="00163B05"/>
    <w:rsid w:val="0016788F"/>
    <w:rsid w:val="00170779"/>
    <w:rsid w:val="001933B1"/>
    <w:rsid w:val="00197884"/>
    <w:rsid w:val="001A04A9"/>
    <w:rsid w:val="001A4269"/>
    <w:rsid w:val="001B1691"/>
    <w:rsid w:val="001B46A0"/>
    <w:rsid w:val="001E041C"/>
    <w:rsid w:val="001E3CE6"/>
    <w:rsid w:val="001E3DC7"/>
    <w:rsid w:val="002105B3"/>
    <w:rsid w:val="00212397"/>
    <w:rsid w:val="00232DC8"/>
    <w:rsid w:val="00233583"/>
    <w:rsid w:val="00244919"/>
    <w:rsid w:val="00257253"/>
    <w:rsid w:val="002667B6"/>
    <w:rsid w:val="0026767E"/>
    <w:rsid w:val="0027085F"/>
    <w:rsid w:val="00272FE2"/>
    <w:rsid w:val="0029751F"/>
    <w:rsid w:val="002A7AC6"/>
    <w:rsid w:val="002B1F3A"/>
    <w:rsid w:val="002B22DC"/>
    <w:rsid w:val="002B76F0"/>
    <w:rsid w:val="002C1941"/>
    <w:rsid w:val="002C3F66"/>
    <w:rsid w:val="002C63BF"/>
    <w:rsid w:val="002D42DD"/>
    <w:rsid w:val="002D545D"/>
    <w:rsid w:val="002D65F5"/>
    <w:rsid w:val="002D70BF"/>
    <w:rsid w:val="002E1F56"/>
    <w:rsid w:val="002E1FBA"/>
    <w:rsid w:val="002E1FC7"/>
    <w:rsid w:val="00325CE3"/>
    <w:rsid w:val="00330633"/>
    <w:rsid w:val="00345355"/>
    <w:rsid w:val="00345BA6"/>
    <w:rsid w:val="00354EBE"/>
    <w:rsid w:val="00394B30"/>
    <w:rsid w:val="003A616B"/>
    <w:rsid w:val="003B6CAF"/>
    <w:rsid w:val="003C12F8"/>
    <w:rsid w:val="003E0600"/>
    <w:rsid w:val="003E55C3"/>
    <w:rsid w:val="00412C55"/>
    <w:rsid w:val="004233D7"/>
    <w:rsid w:val="00423720"/>
    <w:rsid w:val="00424B3D"/>
    <w:rsid w:val="00475549"/>
    <w:rsid w:val="00487D4B"/>
    <w:rsid w:val="004952AE"/>
    <w:rsid w:val="004A2EAD"/>
    <w:rsid w:val="004C4256"/>
    <w:rsid w:val="004C468F"/>
    <w:rsid w:val="004D1494"/>
    <w:rsid w:val="004D40F5"/>
    <w:rsid w:val="004D5146"/>
    <w:rsid w:val="004E24F6"/>
    <w:rsid w:val="004E4FE8"/>
    <w:rsid w:val="004F4F5A"/>
    <w:rsid w:val="005001B5"/>
    <w:rsid w:val="00502431"/>
    <w:rsid w:val="00516462"/>
    <w:rsid w:val="00517C1F"/>
    <w:rsid w:val="00534216"/>
    <w:rsid w:val="00547F45"/>
    <w:rsid w:val="00567B74"/>
    <w:rsid w:val="00575BC8"/>
    <w:rsid w:val="00590E2C"/>
    <w:rsid w:val="00591C6C"/>
    <w:rsid w:val="005A2AC4"/>
    <w:rsid w:val="005B0C46"/>
    <w:rsid w:val="005B2CB4"/>
    <w:rsid w:val="005B52F0"/>
    <w:rsid w:val="005C2B39"/>
    <w:rsid w:val="005C6772"/>
    <w:rsid w:val="005D3235"/>
    <w:rsid w:val="005D564F"/>
    <w:rsid w:val="005D6593"/>
    <w:rsid w:val="005E4D53"/>
    <w:rsid w:val="005E7E56"/>
    <w:rsid w:val="0060646D"/>
    <w:rsid w:val="00607E1D"/>
    <w:rsid w:val="00614F90"/>
    <w:rsid w:val="00616710"/>
    <w:rsid w:val="00617AE6"/>
    <w:rsid w:val="00620F64"/>
    <w:rsid w:val="00622BBD"/>
    <w:rsid w:val="00627B94"/>
    <w:rsid w:val="0066395F"/>
    <w:rsid w:val="00680BDF"/>
    <w:rsid w:val="00691804"/>
    <w:rsid w:val="006A2E53"/>
    <w:rsid w:val="006B3F0B"/>
    <w:rsid w:val="006D11D2"/>
    <w:rsid w:val="006D15B7"/>
    <w:rsid w:val="006D70B6"/>
    <w:rsid w:val="006E12A3"/>
    <w:rsid w:val="006E237E"/>
    <w:rsid w:val="006E3EFA"/>
    <w:rsid w:val="006F0CAF"/>
    <w:rsid w:val="00717411"/>
    <w:rsid w:val="00723CC6"/>
    <w:rsid w:val="00735C64"/>
    <w:rsid w:val="00740319"/>
    <w:rsid w:val="0074249B"/>
    <w:rsid w:val="00754577"/>
    <w:rsid w:val="00756F93"/>
    <w:rsid w:val="007668A0"/>
    <w:rsid w:val="00776476"/>
    <w:rsid w:val="00781111"/>
    <w:rsid w:val="00783BFA"/>
    <w:rsid w:val="007A4CB2"/>
    <w:rsid w:val="007A5728"/>
    <w:rsid w:val="007A611E"/>
    <w:rsid w:val="007B1AEA"/>
    <w:rsid w:val="007B5861"/>
    <w:rsid w:val="007C03FC"/>
    <w:rsid w:val="007C2D6C"/>
    <w:rsid w:val="007C638A"/>
    <w:rsid w:val="007D237C"/>
    <w:rsid w:val="007D2500"/>
    <w:rsid w:val="007D6D36"/>
    <w:rsid w:val="007D79E8"/>
    <w:rsid w:val="007E08B9"/>
    <w:rsid w:val="007E23D3"/>
    <w:rsid w:val="007E7C3A"/>
    <w:rsid w:val="00801C9F"/>
    <w:rsid w:val="00803CAD"/>
    <w:rsid w:val="00805544"/>
    <w:rsid w:val="008359E8"/>
    <w:rsid w:val="00841923"/>
    <w:rsid w:val="00841B17"/>
    <w:rsid w:val="00853A7B"/>
    <w:rsid w:val="0087227E"/>
    <w:rsid w:val="0088651A"/>
    <w:rsid w:val="0089088F"/>
    <w:rsid w:val="00893019"/>
    <w:rsid w:val="00893C3E"/>
    <w:rsid w:val="008A1ABB"/>
    <w:rsid w:val="008A38B9"/>
    <w:rsid w:val="008A43D0"/>
    <w:rsid w:val="008B5587"/>
    <w:rsid w:val="008D0A34"/>
    <w:rsid w:val="008D4DC9"/>
    <w:rsid w:val="008E26EF"/>
    <w:rsid w:val="008F1BD2"/>
    <w:rsid w:val="008F3BBF"/>
    <w:rsid w:val="009001BB"/>
    <w:rsid w:val="00904628"/>
    <w:rsid w:val="00925CE5"/>
    <w:rsid w:val="00936815"/>
    <w:rsid w:val="00951ACB"/>
    <w:rsid w:val="0095402E"/>
    <w:rsid w:val="0096088A"/>
    <w:rsid w:val="009626AD"/>
    <w:rsid w:val="009745C8"/>
    <w:rsid w:val="009753EB"/>
    <w:rsid w:val="00976245"/>
    <w:rsid w:val="009770F0"/>
    <w:rsid w:val="009A5FB3"/>
    <w:rsid w:val="009B1F22"/>
    <w:rsid w:val="009B530B"/>
    <w:rsid w:val="009D0C2F"/>
    <w:rsid w:val="009E1672"/>
    <w:rsid w:val="009E2D96"/>
    <w:rsid w:val="00A02505"/>
    <w:rsid w:val="00A25F92"/>
    <w:rsid w:val="00A30338"/>
    <w:rsid w:val="00A322E7"/>
    <w:rsid w:val="00A35F1C"/>
    <w:rsid w:val="00A43454"/>
    <w:rsid w:val="00A578E6"/>
    <w:rsid w:val="00A613EB"/>
    <w:rsid w:val="00A637FE"/>
    <w:rsid w:val="00A6546D"/>
    <w:rsid w:val="00A811FC"/>
    <w:rsid w:val="00AA5910"/>
    <w:rsid w:val="00AD4D6A"/>
    <w:rsid w:val="00AD5626"/>
    <w:rsid w:val="00AE05E0"/>
    <w:rsid w:val="00AE72F1"/>
    <w:rsid w:val="00B047D7"/>
    <w:rsid w:val="00B061F0"/>
    <w:rsid w:val="00B1759A"/>
    <w:rsid w:val="00B30135"/>
    <w:rsid w:val="00B44982"/>
    <w:rsid w:val="00B5603D"/>
    <w:rsid w:val="00B6355C"/>
    <w:rsid w:val="00B97A6B"/>
    <w:rsid w:val="00BA1BA3"/>
    <w:rsid w:val="00BB0255"/>
    <w:rsid w:val="00BD28E8"/>
    <w:rsid w:val="00BE3D88"/>
    <w:rsid w:val="00BF28FC"/>
    <w:rsid w:val="00BF43D1"/>
    <w:rsid w:val="00C30AC9"/>
    <w:rsid w:val="00C40BA8"/>
    <w:rsid w:val="00C42699"/>
    <w:rsid w:val="00C42921"/>
    <w:rsid w:val="00C449A5"/>
    <w:rsid w:val="00C51C8B"/>
    <w:rsid w:val="00C565FA"/>
    <w:rsid w:val="00C76C04"/>
    <w:rsid w:val="00C90A62"/>
    <w:rsid w:val="00C9749F"/>
    <w:rsid w:val="00CA32EE"/>
    <w:rsid w:val="00CB2764"/>
    <w:rsid w:val="00CB682D"/>
    <w:rsid w:val="00CD0980"/>
    <w:rsid w:val="00CD1E67"/>
    <w:rsid w:val="00CE7ADE"/>
    <w:rsid w:val="00CF368A"/>
    <w:rsid w:val="00CF6F04"/>
    <w:rsid w:val="00CF7059"/>
    <w:rsid w:val="00D0670C"/>
    <w:rsid w:val="00D13E60"/>
    <w:rsid w:val="00D167B8"/>
    <w:rsid w:val="00D26E9F"/>
    <w:rsid w:val="00D307F3"/>
    <w:rsid w:val="00D311B8"/>
    <w:rsid w:val="00D3454E"/>
    <w:rsid w:val="00D51A1D"/>
    <w:rsid w:val="00D53D2A"/>
    <w:rsid w:val="00D55491"/>
    <w:rsid w:val="00D57B89"/>
    <w:rsid w:val="00D66BD0"/>
    <w:rsid w:val="00D8217C"/>
    <w:rsid w:val="00D84910"/>
    <w:rsid w:val="00DC7676"/>
    <w:rsid w:val="00DD0980"/>
    <w:rsid w:val="00DF14B7"/>
    <w:rsid w:val="00DF3A8A"/>
    <w:rsid w:val="00E03A05"/>
    <w:rsid w:val="00E06348"/>
    <w:rsid w:val="00E100EE"/>
    <w:rsid w:val="00E14369"/>
    <w:rsid w:val="00E14896"/>
    <w:rsid w:val="00E1678F"/>
    <w:rsid w:val="00E278E7"/>
    <w:rsid w:val="00E44748"/>
    <w:rsid w:val="00E50507"/>
    <w:rsid w:val="00E60D57"/>
    <w:rsid w:val="00E95B81"/>
    <w:rsid w:val="00EB71CD"/>
    <w:rsid w:val="00EE737E"/>
    <w:rsid w:val="00EF2CA5"/>
    <w:rsid w:val="00EF37D5"/>
    <w:rsid w:val="00EF5CDF"/>
    <w:rsid w:val="00F1740D"/>
    <w:rsid w:val="00F21015"/>
    <w:rsid w:val="00F405CC"/>
    <w:rsid w:val="00F42DE3"/>
    <w:rsid w:val="00F46C6D"/>
    <w:rsid w:val="00F510F0"/>
    <w:rsid w:val="00F51D69"/>
    <w:rsid w:val="00F67A7C"/>
    <w:rsid w:val="00F72D17"/>
    <w:rsid w:val="00F76995"/>
    <w:rsid w:val="00F77CE2"/>
    <w:rsid w:val="00F8597B"/>
    <w:rsid w:val="00F95ECF"/>
    <w:rsid w:val="00F95FB1"/>
    <w:rsid w:val="00FB0596"/>
    <w:rsid w:val="00FB32D0"/>
    <w:rsid w:val="00FF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A22FD04"/>
  <w15:docId w15:val="{D15BBA67-D5DC-4A4E-98C8-20D19E84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66BD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F3BB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3BBF"/>
    <w:rPr>
      <w:color w:val="96607D"/>
      <w:u w:val="single"/>
    </w:rPr>
  </w:style>
  <w:style w:type="paragraph" w:customStyle="1" w:styleId="msonormal0">
    <w:name w:val="msonormal"/>
    <w:basedOn w:val="Normal"/>
    <w:rsid w:val="008F3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F3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font6">
    <w:name w:val="font6"/>
    <w:basedOn w:val="Normal"/>
    <w:rsid w:val="008F3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F3BB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F3BB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F3B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8F3BB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F3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D93D9"/>
      <w:sz w:val="24"/>
      <w:szCs w:val="24"/>
    </w:rPr>
  </w:style>
  <w:style w:type="paragraph" w:customStyle="1" w:styleId="xl74">
    <w:name w:val="xl74"/>
    <w:basedOn w:val="Normal"/>
    <w:rsid w:val="008F3BB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5">
    <w:name w:val="xl75"/>
    <w:basedOn w:val="Normal"/>
    <w:rsid w:val="008F3BB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6">
    <w:name w:val="xl76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7">
    <w:name w:val="xl77"/>
    <w:basedOn w:val="Normal"/>
    <w:rsid w:val="008F3B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8">
    <w:name w:val="xl78"/>
    <w:basedOn w:val="Normal"/>
    <w:rsid w:val="008F3BB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8F3BB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8F3B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8F3B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BEFE1C-415F-4248-92B8-607C63D26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35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egegne, Masresha</cp:lastModifiedBy>
  <cp:revision>302</cp:revision>
  <dcterms:created xsi:type="dcterms:W3CDTF">2020-10-14T06:29:00Z</dcterms:created>
  <dcterms:modified xsi:type="dcterms:W3CDTF">2026-01-1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355a8-b2e9-488d-b224-60affcb8e69c</vt:lpwstr>
  </property>
</Properties>
</file>